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DA20B4" w:rsidRDefault="00DA20B4" w:rsidP="00DA20B4">
      <w:pPr>
        <w:rPr>
          <w:lang w:val="nl-NL"/>
        </w:rPr>
      </w:pPr>
      <w:r w:rsidRPr="00DA20B4">
        <w:t>Table S2.</w:t>
      </w:r>
      <w:r>
        <w:t xml:space="preserve"> </w:t>
      </w:r>
      <w:r w:rsidRPr="00DA20B4">
        <w:t>The nomenclature for the areas, including the corresponding number, based on automated anatomical labeling (AAL) as reordered by Gong et al., (2009) that have significantly different (</w:t>
      </w:r>
      <w:r w:rsidRPr="00DA20B4">
        <w:rPr>
          <w:i/>
          <w:iCs/>
        </w:rPr>
        <w:t>p</w:t>
      </w:r>
      <w:r w:rsidRPr="00DA20B4">
        <w:t>&lt;0.05, corrected) peak frequency values between AD patients and healthy controls after permutation testing. AD = Alzheimer’s disease; PF = peak frequency; SD = standard deviation</w:t>
      </w:r>
      <w:r>
        <w:t>.</w:t>
      </w:r>
    </w:p>
    <w:tbl>
      <w:tblPr>
        <w:tblW w:w="5740" w:type="dxa"/>
        <w:tblCellMar>
          <w:left w:w="0" w:type="dxa"/>
          <w:right w:w="0" w:type="dxa"/>
        </w:tblCellMar>
        <w:tblLook w:val="0000"/>
      </w:tblPr>
      <w:tblGrid>
        <w:gridCol w:w="916"/>
        <w:gridCol w:w="1386"/>
        <w:gridCol w:w="1715"/>
        <w:gridCol w:w="939"/>
        <w:gridCol w:w="948"/>
      </w:tblGrid>
      <w:tr w:rsidR="00DA20B4" w:rsidRPr="00DA20B4" w:rsidTr="00DA20B4">
        <w:trPr>
          <w:trHeight w:val="847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rPr>
                <w:b/>
                <w:bCs/>
              </w:rPr>
              <w:t xml:space="preserve">ROI number in Gong atlas 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rPr>
                <w:b/>
                <w:bCs/>
              </w:rPr>
              <w:t>Hemisphere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pPr>
              <w:rPr>
                <w:b/>
                <w:bCs/>
              </w:rPr>
            </w:pPr>
            <w:r w:rsidRPr="00DA20B4">
              <w:rPr>
                <w:b/>
                <w:bCs/>
              </w:rPr>
              <w:t xml:space="preserve">ROI name (abbriviations) in Gong atlas 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rPr>
                <w:b/>
                <w:bCs/>
              </w:rPr>
              <w:t>PF value in AD patients (mean (SD))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rPr>
                <w:b/>
                <w:bCs/>
              </w:rPr>
              <w:t>PF value in healthy controls (mean (SD))</w:t>
            </w:r>
          </w:p>
        </w:tc>
      </w:tr>
      <w:tr w:rsidR="00DA20B4" w:rsidRPr="00DA20B4" w:rsidTr="00DA20B4">
        <w:trPr>
          <w:trHeight w:val="233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Left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 xml:space="preserve">REC       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7.10 (1.05)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7.93 (0.72)</w:t>
            </w:r>
          </w:p>
        </w:tc>
      </w:tr>
      <w:tr w:rsidR="00DA20B4" w:rsidRPr="00DA20B4" w:rsidTr="00DA20B4">
        <w:trPr>
          <w:trHeight w:val="233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Left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 xml:space="preserve">OLF       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7.09 (0.98)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8.07 (0.86)</w:t>
            </w:r>
          </w:p>
        </w:tc>
      </w:tr>
      <w:tr w:rsidR="00DA20B4" w:rsidRPr="00DA20B4" w:rsidTr="00DA20B4">
        <w:trPr>
          <w:trHeight w:val="233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Left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 xml:space="preserve">ORBmid    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6.87 (0.84)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7.65 (0.61)</w:t>
            </w:r>
          </w:p>
        </w:tc>
      </w:tr>
      <w:tr w:rsidR="00DA20B4" w:rsidRPr="00DA20B4" w:rsidTr="00DA20B4">
        <w:trPr>
          <w:trHeight w:val="233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Left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 xml:space="preserve">ORBinf    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7.19 (0.85)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8.01 (0.74)</w:t>
            </w:r>
          </w:p>
        </w:tc>
      </w:tr>
      <w:tr w:rsidR="00DA20B4" w:rsidRPr="00DA20B4" w:rsidTr="00DA20B4">
        <w:trPr>
          <w:trHeight w:val="233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9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Left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 xml:space="preserve">IFGoperc  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7.12 (0.94)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7.95 (0.76)</w:t>
            </w:r>
          </w:p>
        </w:tc>
      </w:tr>
      <w:tr w:rsidR="00DA20B4" w:rsidRPr="00DA20B4" w:rsidTr="00DA20B4">
        <w:trPr>
          <w:trHeight w:val="233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1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Left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 xml:space="preserve">IFGtriang 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6.81 (0.77)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7.83 (0.77)</w:t>
            </w:r>
          </w:p>
        </w:tc>
      </w:tr>
      <w:tr w:rsidR="00DA20B4" w:rsidRPr="00DA20B4" w:rsidTr="00DA20B4">
        <w:trPr>
          <w:trHeight w:val="233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1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Left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 xml:space="preserve">ROL  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7.87 (1.33)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8.94 (0.72)</w:t>
            </w:r>
          </w:p>
        </w:tc>
      </w:tr>
      <w:tr w:rsidR="00DA20B4" w:rsidRPr="00DA20B4" w:rsidTr="00DA20B4">
        <w:trPr>
          <w:trHeight w:val="233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17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Left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 xml:space="preserve">SPG 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7.70 (1.43)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8.86 (0.80)</w:t>
            </w:r>
          </w:p>
        </w:tc>
      </w:tr>
      <w:tr w:rsidR="00DA20B4" w:rsidRPr="00DA20B4" w:rsidTr="00DA20B4">
        <w:trPr>
          <w:trHeight w:val="233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19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Left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 xml:space="preserve">SMG 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8.12 (1.36)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9.17 (0.72)</w:t>
            </w:r>
          </w:p>
        </w:tc>
      </w:tr>
      <w:tr w:rsidR="00DA20B4" w:rsidRPr="00DA20B4" w:rsidTr="00DA20B4">
        <w:trPr>
          <w:trHeight w:val="233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29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Left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 xml:space="preserve">HES   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7.94 (1.28)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8.96 (0.68)</w:t>
            </w:r>
          </w:p>
        </w:tc>
      </w:tr>
      <w:tr w:rsidR="00DA20B4" w:rsidRPr="00DA20B4" w:rsidTr="00DA20B4">
        <w:trPr>
          <w:trHeight w:val="233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3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Left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TPOsup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7.41 (0.92)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8.37 (0.68)</w:t>
            </w:r>
          </w:p>
        </w:tc>
      </w:tr>
      <w:tr w:rsidR="00DA20B4" w:rsidRPr="00DA20B4" w:rsidTr="00DA20B4">
        <w:trPr>
          <w:trHeight w:val="233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3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Left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ACG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6.74 (.74)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7.78 (0.78)</w:t>
            </w:r>
          </w:p>
        </w:tc>
      </w:tr>
      <w:tr w:rsidR="00DA20B4" w:rsidRPr="00DA20B4" w:rsidTr="00DA20B4">
        <w:trPr>
          <w:trHeight w:val="233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4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Right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 xml:space="preserve">REC       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7.13 (0.83)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7.98 (0.81)</w:t>
            </w:r>
          </w:p>
        </w:tc>
      </w:tr>
      <w:tr w:rsidR="00DA20B4" w:rsidRPr="00DA20B4" w:rsidTr="00DA20B4">
        <w:trPr>
          <w:trHeight w:val="233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4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Right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 xml:space="preserve">OLF       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7.23 (0.87)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8.03 (0.81)</w:t>
            </w:r>
          </w:p>
        </w:tc>
      </w:tr>
      <w:tr w:rsidR="00DA20B4" w:rsidRPr="00DA20B4" w:rsidTr="00DA20B4">
        <w:trPr>
          <w:trHeight w:val="233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4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Right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 xml:space="preserve">ORBsup    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7.07 (0.87)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8.00 (0.84)</w:t>
            </w:r>
          </w:p>
        </w:tc>
      </w:tr>
      <w:tr w:rsidR="00DA20B4" w:rsidRPr="00DA20B4" w:rsidTr="00DA20B4">
        <w:trPr>
          <w:trHeight w:val="233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4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Right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 xml:space="preserve">ORBinf    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7.05 (0.94)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7.92 (0.89)</w:t>
            </w:r>
          </w:p>
        </w:tc>
      </w:tr>
      <w:tr w:rsidR="00DA20B4" w:rsidRPr="00DA20B4" w:rsidTr="00DA20B4">
        <w:trPr>
          <w:trHeight w:val="233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4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Right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 xml:space="preserve">SFGdor    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6.53 (0.61)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7.38 (0.89)</w:t>
            </w:r>
          </w:p>
        </w:tc>
      </w:tr>
      <w:tr w:rsidR="00DA20B4" w:rsidRPr="00DA20B4" w:rsidTr="00DA20B4">
        <w:trPr>
          <w:trHeight w:val="233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5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Right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 xml:space="preserve">SFGmed    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6.56 (0.63)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7.28 (0.81)</w:t>
            </w:r>
          </w:p>
        </w:tc>
      </w:tr>
      <w:tr w:rsidR="00DA20B4" w:rsidRPr="00DA20B4" w:rsidTr="00DA20B4">
        <w:trPr>
          <w:trHeight w:val="233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5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Right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 xml:space="preserve">ROL  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7.67 (1.21)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8.86 (0.98)</w:t>
            </w:r>
          </w:p>
        </w:tc>
      </w:tr>
      <w:tr w:rsidR="00DA20B4" w:rsidRPr="00DA20B4" w:rsidTr="00DA20B4">
        <w:trPr>
          <w:trHeight w:val="233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5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Right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 xml:space="preserve">SPG 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7.82 (1.50)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8.95 (0.65)</w:t>
            </w:r>
          </w:p>
        </w:tc>
      </w:tr>
      <w:tr w:rsidR="00DA20B4" w:rsidRPr="00DA20B4" w:rsidTr="00DA20B4">
        <w:trPr>
          <w:trHeight w:val="233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57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Right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 xml:space="preserve">IPL 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7.73 (1.41)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8.98 (0.80)</w:t>
            </w:r>
          </w:p>
        </w:tc>
      </w:tr>
      <w:tr w:rsidR="00DA20B4" w:rsidRPr="00DA20B4" w:rsidTr="00DA20B4">
        <w:trPr>
          <w:trHeight w:val="233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58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Right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 xml:space="preserve">SMG 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7.84 (1.44)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9.08 (0.74)</w:t>
            </w:r>
          </w:p>
        </w:tc>
      </w:tr>
      <w:tr w:rsidR="00DA20B4" w:rsidRPr="00DA20B4" w:rsidTr="00DA20B4">
        <w:trPr>
          <w:trHeight w:val="233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59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Right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 xml:space="preserve">ANG 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7.86 (1.44)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9.03 (0.78)</w:t>
            </w:r>
          </w:p>
        </w:tc>
      </w:tr>
      <w:tr w:rsidR="00DA20B4" w:rsidRPr="00DA20B4" w:rsidTr="00DA20B4">
        <w:trPr>
          <w:trHeight w:val="233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68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Right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 xml:space="preserve">HES   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7.93 (1.21)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8.97 (0.85)</w:t>
            </w:r>
          </w:p>
        </w:tc>
      </w:tr>
      <w:tr w:rsidR="00DA20B4" w:rsidRPr="00DA20B4" w:rsidTr="00DA20B4">
        <w:trPr>
          <w:trHeight w:val="233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7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Right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TPOsup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7.51 (1.10)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8.39 (0.80)</w:t>
            </w:r>
          </w:p>
        </w:tc>
      </w:tr>
      <w:tr w:rsidR="00DA20B4" w:rsidRPr="00DA20B4" w:rsidTr="00DA20B4">
        <w:trPr>
          <w:trHeight w:val="233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7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Right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ACG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6.75 (0.79)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7.84 (0.83)</w:t>
            </w:r>
          </w:p>
        </w:tc>
      </w:tr>
      <w:tr w:rsidR="00DA20B4" w:rsidRPr="00DA20B4" w:rsidTr="00DA20B4">
        <w:trPr>
          <w:trHeight w:val="233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78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Right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INS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7.70 (1.25)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:rsidR="00000000" w:rsidRPr="00DA20B4" w:rsidRDefault="00DA20B4" w:rsidP="00DA20B4">
            <w:r w:rsidRPr="00DA20B4">
              <w:t>8.65 (1.02)</w:t>
            </w:r>
          </w:p>
        </w:tc>
      </w:tr>
    </w:tbl>
    <w:p w:rsidR="00F817FB" w:rsidRPr="00DA20B4" w:rsidRDefault="00DA20B4">
      <w:pPr>
        <w:rPr>
          <w:lang w:val="nl-NL"/>
        </w:rPr>
      </w:pPr>
    </w:p>
    <w:sectPr w:rsidR="00F817FB" w:rsidRPr="00DA20B4" w:rsidSect="00F817F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DA20B4"/>
    <w:rsid w:val="00DA20B4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E5F"/>
  </w:style>
  <w:style w:type="character" w:default="1" w:styleId="DefaultParagraphFont">
    <w:name w:val="Default Paragraph Font"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NormalWeb">
    <w:name w:val="Normal (Web)"/>
    <w:basedOn w:val="Normal"/>
    <w:uiPriority w:val="99"/>
    <w:rsid w:val="00DA20B4"/>
    <w:pPr>
      <w:spacing w:beforeLines="1" w:afterLines="1"/>
    </w:pPr>
    <w:rPr>
      <w:rFonts w:ascii="Times" w:hAnsi="Times" w:cs="Times New Roman"/>
      <w:sz w:val="20"/>
      <w:szCs w:val="20"/>
    </w:rPr>
  </w:style>
  <w:style w:type="paragraph" w:customStyle="1" w:styleId="oa1">
    <w:name w:val="oa1"/>
    <w:basedOn w:val="Normal"/>
    <w:rsid w:val="00DA20B4"/>
    <w:pPr>
      <w:pBdr>
        <w:top w:val="single" w:sz="8" w:space="1" w:color="000000"/>
        <w:left w:val="single" w:sz="8" w:space="1" w:color="000000"/>
        <w:bottom w:val="single" w:sz="8" w:space="0" w:color="000000"/>
        <w:right w:val="single" w:sz="8" w:space="1" w:color="000000"/>
      </w:pBdr>
      <w:spacing w:beforeLines="1" w:afterLines="1"/>
      <w:textAlignment w:val="top"/>
    </w:pPr>
    <w:rPr>
      <w:rFonts w:ascii="Times" w:hAnsi="Times"/>
      <w:sz w:val="20"/>
      <w:szCs w:val="20"/>
    </w:rPr>
  </w:style>
  <w:style w:type="paragraph" w:customStyle="1" w:styleId="oa2">
    <w:name w:val="oa2"/>
    <w:basedOn w:val="Normal"/>
    <w:rsid w:val="00DA20B4"/>
    <w:pPr>
      <w:pBdr>
        <w:top w:val="single" w:sz="8" w:space="1" w:color="000000"/>
        <w:left w:val="single" w:sz="8" w:space="1" w:color="000000"/>
        <w:bottom w:val="single" w:sz="8" w:space="0" w:color="000000"/>
        <w:right w:val="single" w:sz="8" w:space="1" w:color="000000"/>
      </w:pBdr>
      <w:spacing w:beforeLines="1" w:afterLines="1"/>
      <w:jc w:val="right"/>
      <w:textAlignment w:val="top"/>
    </w:pPr>
    <w:rPr>
      <w:rFonts w:ascii="Times" w:hAnsi="Times"/>
      <w:sz w:val="20"/>
      <w:szCs w:val="20"/>
    </w:rPr>
  </w:style>
  <w:style w:type="paragraph" w:customStyle="1" w:styleId="oa3">
    <w:name w:val="oa3"/>
    <w:basedOn w:val="Normal"/>
    <w:rsid w:val="00DA20B4"/>
    <w:pPr>
      <w:pBdr>
        <w:top w:val="single" w:sz="8" w:space="1" w:color="000000"/>
        <w:left w:val="single" w:sz="8" w:space="1" w:color="000000"/>
        <w:right w:val="single" w:sz="8" w:space="1" w:color="000000"/>
      </w:pBdr>
      <w:spacing w:beforeLines="1" w:afterLines="1"/>
      <w:textAlignment w:val="top"/>
    </w:pPr>
    <w:rPr>
      <w:rFonts w:ascii="Times" w:hAnsi="Times"/>
      <w:sz w:val="20"/>
      <w:szCs w:val="20"/>
    </w:rPr>
  </w:style>
  <w:style w:type="paragraph" w:customStyle="1" w:styleId="oa4">
    <w:name w:val="oa4"/>
    <w:basedOn w:val="Normal"/>
    <w:rsid w:val="00DA20B4"/>
    <w:pPr>
      <w:pBdr>
        <w:left w:val="single" w:sz="8" w:space="1" w:color="000000"/>
        <w:right w:val="single" w:sz="8" w:space="1" w:color="000000"/>
      </w:pBdr>
      <w:spacing w:beforeLines="1" w:afterLines="1"/>
      <w:textAlignment w:val="top"/>
    </w:pPr>
    <w:rPr>
      <w:rFonts w:ascii="Times" w:hAnsi="Times"/>
      <w:sz w:val="20"/>
      <w:szCs w:val="20"/>
    </w:rPr>
  </w:style>
  <w:style w:type="paragraph" w:customStyle="1" w:styleId="oa5">
    <w:name w:val="oa5"/>
    <w:basedOn w:val="Normal"/>
    <w:rsid w:val="00DA20B4"/>
    <w:pPr>
      <w:pBdr>
        <w:left w:val="single" w:sz="8" w:space="1" w:color="000000"/>
        <w:bottom w:val="single" w:sz="8" w:space="0" w:color="000000"/>
        <w:right w:val="single" w:sz="8" w:space="1" w:color="000000"/>
      </w:pBdr>
      <w:spacing w:beforeLines="1" w:afterLines="1"/>
      <w:textAlignment w:val="top"/>
    </w:pPr>
    <w:rPr>
      <w:rFonts w:ascii="Times" w:hAnsi="Times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330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4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2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2.DOCX</TitleName>
  </documentManagement>
</p:properties>
</file>

<file path=customXml/itemProps1.xml><?xml version="1.0" encoding="utf-8"?>
<ds:datastoreItem xmlns:ds="http://schemas.openxmlformats.org/officeDocument/2006/customXml" ds:itemID="{F7145AA8-BACA-4944-941E-B4C51BD61DA6}"/>
</file>

<file path=customXml/itemProps2.xml><?xml version="1.0" encoding="utf-8"?>
<ds:datastoreItem xmlns:ds="http://schemas.openxmlformats.org/officeDocument/2006/customXml" ds:itemID="{F5FB59DF-A39B-4CEE-AC77-8388D2D982F9}"/>
</file>

<file path=customXml/itemProps3.xml><?xml version="1.0" encoding="utf-8"?>
<ds:datastoreItem xmlns:ds="http://schemas.openxmlformats.org/officeDocument/2006/customXml" ds:itemID="{30C3F1EB-05C8-4FB7-977E-287001E2DB1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7</Words>
  <Characters>1356</Characters>
  <Application>Microsoft Word 12.0.0</Application>
  <DocSecurity>0</DocSecurity>
  <Lines>11</Lines>
  <Paragraphs>2</Paragraphs>
  <ScaleCrop>false</ScaleCrop>
  <LinksUpToDate>false</LinksUpToDate>
  <CharactersWithSpaces>1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lein Engels</dc:creator>
  <cp:keywords/>
  <cp:lastModifiedBy>Marjolein Engels</cp:lastModifiedBy>
  <cp:revision>1</cp:revision>
  <dcterms:created xsi:type="dcterms:W3CDTF">2015-11-27T11:01:00Z</dcterms:created>
  <dcterms:modified xsi:type="dcterms:W3CDTF">2015-11-27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